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EFFEC5" w14:textId="3E7F943F" w:rsidR="00940BE6" w:rsidRDefault="00940BE6" w:rsidP="00940BE6">
      <w:pPr>
        <w:pStyle w:val="Title"/>
        <w:rPr>
          <w:sz w:val="40"/>
          <w:szCs w:val="40"/>
        </w:rPr>
      </w:pPr>
      <w:r w:rsidRPr="00940BE6">
        <w:rPr>
          <w:sz w:val="40"/>
          <w:szCs w:val="40"/>
        </w:rPr>
        <w:t xml:space="preserve">Appendix </w:t>
      </w:r>
      <w:r w:rsidR="0057329D">
        <w:rPr>
          <w:sz w:val="40"/>
          <w:szCs w:val="40"/>
        </w:rPr>
        <w:t>B</w:t>
      </w:r>
      <w:r w:rsidRPr="00940BE6">
        <w:rPr>
          <w:sz w:val="40"/>
          <w:szCs w:val="40"/>
        </w:rPr>
        <w:t xml:space="preserve"> – Supplementary Figures</w:t>
      </w:r>
    </w:p>
    <w:p w14:paraId="2BD76F54" w14:textId="77777777" w:rsidR="003B497D" w:rsidRPr="003B497D" w:rsidRDefault="003B497D" w:rsidP="003B497D"/>
    <w:p w14:paraId="3B5CE0D0" w14:textId="3F2B5679" w:rsidR="003B497D" w:rsidRDefault="00BD62E4" w:rsidP="003B497D">
      <w:pPr>
        <w:spacing w:line="240" w:lineRule="auto"/>
      </w:pPr>
      <w:r w:rsidRPr="003B497D">
        <w:rPr>
          <w:noProof/>
        </w:rPr>
        <w:drawing>
          <wp:inline distT="0" distB="0" distL="0" distR="0" wp14:anchorId="7CA12E7A" wp14:editId="031CF36C">
            <wp:extent cx="5943600" cy="4159885"/>
            <wp:effectExtent l="0" t="0" r="0" b="0"/>
            <wp:docPr id="9327319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59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294C26" w14:textId="021482A0" w:rsidR="003B497D" w:rsidRDefault="003B497D" w:rsidP="003B497D">
      <w:pPr>
        <w:spacing w:line="240" w:lineRule="auto"/>
      </w:pPr>
      <w:r w:rsidRPr="003B497D">
        <w:t>Figure S</w:t>
      </w:r>
      <w:r>
        <w:t>1</w:t>
      </w:r>
      <w:r w:rsidRPr="003B497D">
        <w:t xml:space="preserve">. </w:t>
      </w:r>
      <w:bookmarkStart w:id="0" w:name="_Hlk139974179"/>
      <w:r w:rsidRPr="003B497D">
        <w:t xml:space="preserve">Pearson correlations among posterior draws representing the </w:t>
      </w:r>
      <w:r>
        <w:t>Al</w:t>
      </w:r>
      <w:r>
        <w:rPr>
          <w:vertAlign w:val="subscript"/>
        </w:rPr>
        <w:t>i</w:t>
      </w:r>
      <w:r w:rsidRPr="003B497D">
        <w:t xml:space="preserve"> model coefficients.</w:t>
      </w:r>
      <w:bookmarkEnd w:id="0"/>
    </w:p>
    <w:p w14:paraId="0D1A0C77" w14:textId="77777777" w:rsidR="003B497D" w:rsidRPr="003B497D" w:rsidRDefault="003B497D" w:rsidP="003B497D"/>
    <w:p w14:paraId="12055EAA" w14:textId="6213ACE6" w:rsidR="00940BE6" w:rsidRDefault="00940BE6" w:rsidP="00940BE6">
      <w:r>
        <w:rPr>
          <w:noProof/>
        </w:rPr>
        <w:lastRenderedPageBreak/>
        <w:drawing>
          <wp:inline distT="0" distB="0" distL="0" distR="0" wp14:anchorId="27DCCEE5" wp14:editId="66296AA0">
            <wp:extent cx="5943600" cy="4938395"/>
            <wp:effectExtent l="0" t="0" r="0" b="0"/>
            <wp:docPr id="3798331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9833173" name="Picture 37983317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3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9CFCDD" w14:textId="122A969E" w:rsidR="0093564E" w:rsidRDefault="00940BE6" w:rsidP="00187223">
      <w:pPr>
        <w:spacing w:line="240" w:lineRule="auto"/>
      </w:pPr>
      <w:r>
        <w:t>Figure S</w:t>
      </w:r>
      <w:r w:rsidR="003B497D">
        <w:t>2</w:t>
      </w:r>
      <w:r>
        <w:t>. Distribution of samples per month over the sampling period for all sites (2015-2022).</w:t>
      </w:r>
    </w:p>
    <w:p w14:paraId="699CC898" w14:textId="77777777" w:rsidR="00BD62E4" w:rsidRDefault="00BD62E4" w:rsidP="00187223">
      <w:pPr>
        <w:spacing w:line="240" w:lineRule="auto"/>
      </w:pPr>
    </w:p>
    <w:p w14:paraId="687E53EC" w14:textId="51666099" w:rsidR="00BD62E4" w:rsidRDefault="00BD62E4" w:rsidP="00187223">
      <w:pPr>
        <w:spacing w:line="240" w:lineRule="auto"/>
      </w:pPr>
      <w:r>
        <w:rPr>
          <w:noProof/>
        </w:rPr>
        <w:lastRenderedPageBreak/>
        <w:drawing>
          <wp:inline distT="0" distB="0" distL="0" distR="0" wp14:anchorId="5F949B95" wp14:editId="63218056">
            <wp:extent cx="5029210" cy="4114808"/>
            <wp:effectExtent l="0" t="0" r="0" b="0"/>
            <wp:docPr id="1965536935" name="Picture 1" descr="A diagram of different colored circ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5536935" name="Picture 1" descr="A diagram of different colored circle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10" cy="4114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AC8963" w14:textId="0C7F3682" w:rsidR="00BD62E4" w:rsidRDefault="00BD62E4" w:rsidP="00BD62E4">
      <w:pPr>
        <w:spacing w:line="240" w:lineRule="auto"/>
      </w:pPr>
      <w:r w:rsidRPr="003B497D">
        <w:t>Figure S</w:t>
      </w:r>
      <w:r>
        <w:t>3</w:t>
      </w:r>
      <w:r w:rsidRPr="003B497D">
        <w:t xml:space="preserve">. Pearson correlations among </w:t>
      </w:r>
      <w:r>
        <w:t>the variables included in the</w:t>
      </w:r>
      <w:r w:rsidRPr="003B497D">
        <w:t xml:space="preserve"> </w:t>
      </w:r>
      <w:r>
        <w:t>Al</w:t>
      </w:r>
      <w:r>
        <w:rPr>
          <w:vertAlign w:val="subscript"/>
        </w:rPr>
        <w:t>i</w:t>
      </w:r>
      <w:r w:rsidRPr="003B497D">
        <w:t xml:space="preserve"> mode</w:t>
      </w:r>
      <w:r>
        <w:t>l</w:t>
      </w:r>
      <w:r w:rsidRPr="003B497D">
        <w:t>.</w:t>
      </w:r>
    </w:p>
    <w:p w14:paraId="0D38F8C6" w14:textId="77777777" w:rsidR="00BD62E4" w:rsidRPr="00940BE6" w:rsidRDefault="00BD62E4" w:rsidP="00187223">
      <w:pPr>
        <w:spacing w:line="240" w:lineRule="auto"/>
      </w:pPr>
    </w:p>
    <w:sectPr w:rsidR="00BD62E4" w:rsidRPr="00940B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BE6"/>
    <w:rsid w:val="00021B26"/>
    <w:rsid w:val="00187223"/>
    <w:rsid w:val="003B497D"/>
    <w:rsid w:val="003C2928"/>
    <w:rsid w:val="0057329D"/>
    <w:rsid w:val="00877B45"/>
    <w:rsid w:val="0093564E"/>
    <w:rsid w:val="00940BE6"/>
    <w:rsid w:val="009F712A"/>
    <w:rsid w:val="00B969DC"/>
    <w:rsid w:val="00BD3FEF"/>
    <w:rsid w:val="00BD62E4"/>
    <w:rsid w:val="00DE2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68215"/>
  <w15:chartTrackingRefBased/>
  <w15:docId w15:val="{53C4E4A5-107C-49D7-AACE-013FBFDC4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Title ETC"/>
    <w:basedOn w:val="Normal"/>
    <w:next w:val="Normal"/>
    <w:link w:val="TitleChar"/>
    <w:uiPriority w:val="10"/>
    <w:qFormat/>
    <w:rsid w:val="00B969D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aliases w:val="Title ETC Char"/>
    <w:basedOn w:val="DefaultParagraphFont"/>
    <w:link w:val="Title"/>
    <w:uiPriority w:val="10"/>
    <w:rsid w:val="00B969DC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Hart</dc:creator>
  <cp:keywords/>
  <dc:description/>
  <cp:lastModifiedBy>Kristin Hart</cp:lastModifiedBy>
  <cp:revision>5</cp:revision>
  <dcterms:created xsi:type="dcterms:W3CDTF">2024-06-25T16:45:00Z</dcterms:created>
  <dcterms:modified xsi:type="dcterms:W3CDTF">2024-07-05T18:55:00Z</dcterms:modified>
</cp:coreProperties>
</file>